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AA" w14:textId="17140ADC" w:rsidR="00665384" w:rsidRPr="00797397" w:rsidRDefault="004A0830" w:rsidP="0009414C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 w:rsidRPr="00797397">
        <w:rPr>
          <w:rFonts w:ascii="Arial" w:eastAsia="Arial" w:hAnsi="Arial" w:cs="Arial"/>
          <w:b/>
          <w:sz w:val="24"/>
          <w:szCs w:val="24"/>
        </w:rPr>
        <w:t xml:space="preserve">Supplemental </w:t>
      </w:r>
      <w:r w:rsidR="003B4B45" w:rsidRPr="00797397">
        <w:rPr>
          <w:rFonts w:ascii="Arial" w:eastAsia="Arial" w:hAnsi="Arial" w:cs="Arial"/>
          <w:b/>
          <w:sz w:val="24"/>
          <w:szCs w:val="24"/>
        </w:rPr>
        <w:t>data</w:t>
      </w:r>
    </w:p>
    <w:p w14:paraId="000002AB" w14:textId="77777777" w:rsidR="00665384" w:rsidRPr="00797397" w:rsidRDefault="004A0830" w:rsidP="0009414C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 w:rsidRPr="00797397">
        <w:rPr>
          <w:rFonts w:ascii="Arial" w:eastAsia="Arial" w:hAnsi="Arial" w:cs="Arial"/>
          <w:b/>
          <w:sz w:val="22"/>
          <w:szCs w:val="22"/>
        </w:rPr>
        <w:t xml:space="preserve">Concept set definitions </w:t>
      </w:r>
    </w:p>
    <w:tbl>
      <w:tblPr>
        <w:tblStyle w:val="a20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6915"/>
      </w:tblGrid>
      <w:tr w:rsidR="00BB631C" w:rsidRPr="00F70BD3" w14:paraId="6CA31B9C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C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Concept set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462D04C9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OMOP</w:t>
            </w:r>
            <w:r w:rsidR="003B4B45" w:rsidRPr="00F70BD3">
              <w:rPr>
                <w:rFonts w:ascii="Arial" w:eastAsia="Arial" w:hAnsi="Arial" w:cs="Arial"/>
              </w:rPr>
              <w:t xml:space="preserve"> </w:t>
            </w:r>
            <w:r w:rsidRPr="00F70BD3">
              <w:rPr>
                <w:rFonts w:ascii="Arial" w:eastAsia="Arial" w:hAnsi="Arial" w:cs="Arial"/>
              </w:rPr>
              <w:t>CDM concept_id</w:t>
            </w:r>
          </w:p>
        </w:tc>
      </w:tr>
      <w:tr w:rsidR="00BB631C" w:rsidRPr="00F70BD3" w14:paraId="4867211D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AL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F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  <w:highlight w:val="white"/>
              </w:rPr>
              <w:t xml:space="preserve">42950421, 42950354, 42950393, </w:t>
            </w:r>
          </w:p>
        </w:tc>
      </w:tr>
      <w:tr w:rsidR="00BB631C" w:rsidRPr="00F70BD3" w14:paraId="376E2FAD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ALC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1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  <w:highlight w:val="white"/>
              </w:rPr>
              <w:t>42950866, 42950863, 42950869</w:t>
            </w:r>
          </w:p>
        </w:tc>
      </w:tr>
      <w:tr w:rsidR="00BB631C" w:rsidRPr="00F70BD3" w14:paraId="1927C708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ALR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  <w:highlight w:val="white"/>
              </w:rPr>
              <w:t>42969118, 42969112, 42969115, 42969109, 42969102, 42969106</w:t>
            </w:r>
          </w:p>
        </w:tc>
      </w:tr>
      <w:tr w:rsidR="00F70BD3" w:rsidRPr="00F70BD3" w14:paraId="3419386F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4898" w14:textId="6885C283" w:rsidR="00F70BD3" w:rsidRPr="00F70BD3" w:rsidRDefault="00F70BD3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Theme="minorEastAsia" w:hAnsi="Arial" w:cs="Arial" w:hint="eastAsia"/>
              </w:rPr>
            </w:pPr>
            <w:r w:rsidRPr="00F70BD3">
              <w:rPr>
                <w:rFonts w:ascii="Arial" w:eastAsiaTheme="minorEastAsia" w:hAnsi="Arial" w:cs="Arial" w:hint="eastAsia"/>
              </w:rPr>
              <w:t>A</w:t>
            </w:r>
            <w:r w:rsidRPr="00F70BD3">
              <w:rPr>
                <w:rFonts w:ascii="Arial" w:eastAsiaTheme="minorEastAsia" w:hAnsi="Arial" w:cs="Arial"/>
              </w:rPr>
              <w:t>ntidiabetic drug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ECCC" w14:textId="14BB1918" w:rsidR="00F70BD3" w:rsidRPr="00F70BD3" w:rsidRDefault="00F70BD3" w:rsidP="00F70BD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  <w:highlight w:val="white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1902131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2935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4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01391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01392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5374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5369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5391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5381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236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236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236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4599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2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3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359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2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88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1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1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9497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76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76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75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478583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577545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577562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33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577475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577489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8768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8768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8740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8768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2113019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2109100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768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5979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0172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2113367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64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64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64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50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599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600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4299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9777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9776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9775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9777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0693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2116971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26726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2108125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285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89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2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3688770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70816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70817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70817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23139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23140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77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23921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70808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70808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70809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89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0652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94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489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288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0282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0711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0711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65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01391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01391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01389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01389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2522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929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4750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946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2342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2342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2342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504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504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31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32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32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603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604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59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58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59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059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17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18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17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17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2917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1279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0246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164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276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295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178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226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3423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8603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5839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lastRenderedPageBreak/>
              <w:t>4623397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0258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0294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3397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855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3423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855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13526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27530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0282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16922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855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0274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134913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134963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51849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134914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134868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134891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59697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3405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02356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3404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3423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3297029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1907855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171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21721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6221558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3560272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487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48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490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1494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9162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9165,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969168</w:t>
            </w:r>
          </w:p>
        </w:tc>
      </w:tr>
      <w:tr w:rsidR="00BB631C" w:rsidRPr="00F70BD3" w14:paraId="260B46D0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lastRenderedPageBreak/>
              <w:t>Antihypertensive drug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665384" w:rsidRPr="00F70BD3" w:rsidRDefault="004A0830" w:rsidP="0009414C">
            <w:pP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97444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97447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97447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97464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97470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0545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0885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0887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0907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1885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1886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1994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1994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2163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2602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2858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2868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41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49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49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49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49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52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252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446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449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707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3710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4016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5155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5158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5158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5378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5381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35382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59285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1154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115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1580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1765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1930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006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224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224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294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29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345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345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893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2893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5022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5810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309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309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467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467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692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808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7810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8012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8102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9667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9667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9674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09675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174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175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175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180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217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217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249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654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654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659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659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0718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1260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1297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1298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1306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2118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2220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2743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2743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2743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3361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3361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1913456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03057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04130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05621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05815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07086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09773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14133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160176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56049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560495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560496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688391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06968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314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327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327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375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376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06455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06449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206458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576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578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720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784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78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6785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166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186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188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190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191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477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7481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8418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8418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8421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8527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18530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22416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22417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22417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023548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lastRenderedPageBreak/>
              <w:t>4023549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70763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70764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80101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80101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2574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257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2575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2993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2993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2995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039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039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253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254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254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254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851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851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3851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4864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4865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4865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030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282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543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551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969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978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979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5999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0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0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0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1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1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2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</w:p>
          <w:p w14:paraId="000002B6" w14:textId="77777777" w:rsidR="00665384" w:rsidRPr="00F70BD3" w:rsidRDefault="004A0830" w:rsidP="0009414C">
            <w:pP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296003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03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72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73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85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86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86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086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174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174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331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898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899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899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0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2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3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4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5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6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8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8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8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9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9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09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23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2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2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3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35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3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4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49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5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5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6915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72631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7263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7263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2972640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327560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329177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4507582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6287343</w:t>
            </w:r>
          </w:p>
        </w:tc>
      </w:tr>
      <w:tr w:rsidR="00BB631C" w:rsidRPr="00F70BD3" w14:paraId="19A8694A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lastRenderedPageBreak/>
              <w:t>Antilipidemic drug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665384" w:rsidRPr="00F70BD3" w:rsidRDefault="004A0830" w:rsidP="0009414C">
            <w:pP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1902964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52702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52703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45997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12359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4599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4595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3946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2647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22958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22174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4506638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450664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9532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8625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2969173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296923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296929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2647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5186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10175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51838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77244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293820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7749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77498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8079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1911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1911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7724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51927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78988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1796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12950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1799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12124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51464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6564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65638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6564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1048773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75390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75394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75400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022104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296897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65245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65253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16526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3941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539407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1085202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19112569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6287495</w:t>
            </w:r>
          </w:p>
        </w:tc>
      </w:tr>
      <w:tr w:rsidR="00F70BD3" w:rsidRPr="00F70BD3" w14:paraId="66AA8BB1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556F" w14:textId="6C60BEF3" w:rsidR="00F70BD3" w:rsidRPr="00F70BD3" w:rsidRDefault="00F70BD3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Theme="minorEastAsia" w:hAnsi="Arial" w:cs="Arial" w:hint="eastAsia"/>
              </w:rPr>
            </w:pPr>
            <w:r w:rsidRPr="00F70BD3">
              <w:rPr>
                <w:rFonts w:ascii="Arial" w:eastAsiaTheme="minorEastAsia" w:hAnsi="Arial" w:cs="Arial" w:hint="eastAsia"/>
              </w:rPr>
              <w:t>D</w:t>
            </w:r>
            <w:r w:rsidRPr="00F70BD3">
              <w:rPr>
                <w:rFonts w:ascii="Arial" w:eastAsiaTheme="minorEastAsia" w:hAnsi="Arial" w:cs="Arial"/>
              </w:rPr>
              <w:t>iabetic melitus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4748" w14:textId="32784B82" w:rsidR="00F70BD3" w:rsidRPr="00F70BD3" w:rsidRDefault="00F70BD3" w:rsidP="00F70BD3">
            <w:pPr>
              <w:spacing w:after="0" w:line="480" w:lineRule="auto"/>
              <w:jc w:val="left"/>
              <w:rPr>
                <w:rFonts w:ascii="굴림" w:eastAsia="굴림" w:hAnsi="굴림" w:cs="굴림" w:hint="eastAsia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43732, 4099216, 443731, 443729, 37016354, 43530689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37017432, 45769905, 45769906, 4193704, 4226121, 45757499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43530656, 201530, 43530690, 45757277, 43530685, 36717156, 37016768, 4222415, </w:t>
            </w:r>
            <w:r w:rsidRPr="00F70BD3">
              <w:rPr>
                <w:rFonts w:ascii="Arial" w:eastAsia="Arial" w:hAnsi="Arial" w:cs="Arial"/>
                <w:color w:val="000000"/>
              </w:rPr>
              <w:lastRenderedPageBreak/>
              <w:t>37016349, 443734, 4228443, 45757363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37018728, 4063043, 4198296, 4129519, 4196141, 43531010, 4140466, 443412, 4224709, 4225055, 435216, 37017431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36715571, 4295011, 45769904, 201254, 318712, 200687, 4222553, 377821, 42538169, 4224254, 45763583, 201531, 37016767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5763584, 45757507, 37018566, 4227210, 37017429, 40484648, 45769876, 4151281, 4063042, 45769832, 4096042, 4221933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224879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96671, 4096670, 4224419, 4099652, 443733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</w:t>
            </w:r>
            <w:r w:rsidRPr="00F70BD3">
              <w:rPr>
                <w:rFonts w:ascii="Arial" w:eastAsia="Arial" w:hAnsi="Arial" w:cs="Arial"/>
                <w:color w:val="000000"/>
              </w:rPr>
              <w:t>4096041,201826</w:t>
            </w:r>
          </w:p>
        </w:tc>
      </w:tr>
      <w:tr w:rsidR="00BB631C" w:rsidRPr="00F70BD3" w14:paraId="6CDBF98C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0AAEAEF0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lastRenderedPageBreak/>
              <w:t>Dyslipidemi</w:t>
            </w:r>
            <w:r w:rsidR="00885F33" w:rsidRPr="00F70BD3">
              <w:rPr>
                <w:rFonts w:ascii="Arial" w:eastAsia="Arial" w:hAnsi="Arial" w:cs="Arial"/>
              </w:rPr>
              <w:t>a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37530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7827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40360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8720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7521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2867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5516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37530</w:t>
            </w:r>
            <w:r w:rsidRPr="00F70BD3">
              <w:rPr>
                <w:rFonts w:ascii="Arial" w:eastAsia="Arial" w:hAnsi="Arial" w:cs="Arial"/>
                <w:color w:val="808080"/>
              </w:rPr>
              <w:t xml:space="preserve">, </w:t>
            </w:r>
            <w:r w:rsidRPr="00F70BD3">
              <w:rPr>
                <w:rFonts w:ascii="Arial" w:eastAsia="Arial" w:hAnsi="Arial" w:cs="Arial"/>
                <w:color w:val="000000"/>
              </w:rPr>
              <w:t>4047784</w:t>
            </w:r>
          </w:p>
        </w:tc>
      </w:tr>
      <w:tr w:rsidR="00BB631C" w:rsidRPr="00F70BD3" w14:paraId="4E015C81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Coronary artery disease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21318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1232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4108217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14666</w:t>
            </w:r>
          </w:p>
        </w:tc>
      </w:tr>
      <w:tr w:rsidR="00BB631C" w:rsidRPr="00F70BD3" w14:paraId="2546A964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Stroke or TIA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43454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81316</w:t>
            </w:r>
            <w:r w:rsidRPr="00F70BD3">
              <w:rPr>
                <w:rFonts w:ascii="Arial" w:eastAsia="Arial" w:hAnsi="Arial" w:cs="Arial"/>
                <w:color w:val="808080"/>
              </w:rPr>
              <w:t>,</w:t>
            </w:r>
            <w:r w:rsidRPr="00F70BD3">
              <w:rPr>
                <w:rFonts w:ascii="Arial" w:eastAsia="Arial" w:hAnsi="Arial" w:cs="Arial"/>
                <w:color w:val="000000"/>
              </w:rPr>
              <w:t xml:space="preserve"> 373503</w:t>
            </w:r>
          </w:p>
        </w:tc>
      </w:tr>
      <w:tr w:rsidR="00BB631C" w:rsidRPr="00F70BD3" w14:paraId="22DD23B7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Smoking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04518, 4141787, 4041306, 4298794</w:t>
            </w:r>
          </w:p>
        </w:tc>
      </w:tr>
      <w:tr w:rsidR="00BB631C" w:rsidRPr="00F70BD3" w14:paraId="18AFFAC6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Drinking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0481011, 40771103, 4052351, 4074035</w:t>
            </w:r>
          </w:p>
        </w:tc>
      </w:tr>
      <w:tr w:rsidR="00BB631C" w:rsidRPr="00F70BD3" w14:paraId="323448DC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Weight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25315</w:t>
            </w:r>
          </w:p>
        </w:tc>
      </w:tr>
      <w:tr w:rsidR="00BB631C" w:rsidRPr="00F70BD3" w14:paraId="1ADBEBFA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5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Height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36277</w:t>
            </w:r>
          </w:p>
        </w:tc>
      </w:tr>
      <w:tr w:rsidR="00BB631C" w:rsidRPr="00F70BD3" w14:paraId="01F89750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Systolic BP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152194</w:t>
            </w:r>
          </w:p>
        </w:tc>
      </w:tr>
      <w:tr w:rsidR="00BB631C" w:rsidRPr="00F70BD3" w14:paraId="38D18219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9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Diastolic BP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A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154790</w:t>
            </w:r>
          </w:p>
        </w:tc>
      </w:tr>
      <w:tr w:rsidR="00BB631C" w:rsidRPr="00F70BD3" w14:paraId="5878CF1A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B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Triglyceride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C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22192</w:t>
            </w:r>
          </w:p>
        </w:tc>
      </w:tr>
      <w:tr w:rsidR="00BB631C" w:rsidRPr="00F70BD3" w14:paraId="2DADF702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D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Total cholesterol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E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27114</w:t>
            </w:r>
          </w:p>
        </w:tc>
      </w:tr>
      <w:tr w:rsidR="00BB631C" w:rsidRPr="00F70BD3" w14:paraId="05E9C40C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F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HDL-C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0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8"/>
              </w:tabs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07070</w:t>
            </w:r>
          </w:p>
        </w:tc>
      </w:tr>
      <w:tr w:rsidR="00BB631C" w:rsidRPr="00F70BD3" w14:paraId="7412BC4D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1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lastRenderedPageBreak/>
              <w:t>LDL-C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2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28437</w:t>
            </w:r>
          </w:p>
        </w:tc>
      </w:tr>
      <w:tr w:rsidR="00BB631C" w:rsidRPr="00F70BD3" w14:paraId="0DCEBBCE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3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Potassium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4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</w:rPr>
              <w:t>3023103</w:t>
            </w:r>
          </w:p>
        </w:tc>
      </w:tr>
      <w:tr w:rsidR="00BB631C" w:rsidRPr="00F70BD3" w14:paraId="4F077B9E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Uric acid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37556</w:t>
            </w:r>
          </w:p>
        </w:tc>
      </w:tr>
      <w:tr w:rsidR="00BB631C" w:rsidRPr="00F70BD3" w14:paraId="6D1E3590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Creatinine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16723</w:t>
            </w:r>
          </w:p>
        </w:tc>
      </w:tr>
      <w:tr w:rsidR="00BB631C" w:rsidRPr="00F70BD3" w14:paraId="3AF9B4FF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9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Glucose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A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04501</w:t>
            </w:r>
          </w:p>
        </w:tc>
      </w:tr>
      <w:tr w:rsidR="00BB631C" w:rsidRPr="00F70BD3" w14:paraId="18A172D4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B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HbA1c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C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40758583</w:t>
            </w:r>
          </w:p>
        </w:tc>
      </w:tr>
      <w:tr w:rsidR="00BB631C" w:rsidRPr="00F70BD3" w14:paraId="04BF00D7" w14:textId="77777777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D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</w:rPr>
            </w:pPr>
            <w:r w:rsidRPr="00F70BD3">
              <w:rPr>
                <w:rFonts w:ascii="Arial" w:eastAsia="Arial" w:hAnsi="Arial" w:cs="Arial"/>
              </w:rPr>
              <w:t>Proteinuria</w:t>
            </w:r>
          </w:p>
        </w:tc>
        <w:tc>
          <w:tcPr>
            <w:tcW w:w="6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E" w14:textId="77777777" w:rsidR="00665384" w:rsidRPr="00F70BD3" w:rsidRDefault="004A0830" w:rsidP="000941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left"/>
              <w:rPr>
                <w:rFonts w:ascii="Arial" w:eastAsia="Arial" w:hAnsi="Arial" w:cs="Arial"/>
                <w:color w:val="000000"/>
              </w:rPr>
            </w:pPr>
            <w:r w:rsidRPr="00F70BD3">
              <w:rPr>
                <w:rFonts w:ascii="Arial" w:eastAsia="Arial" w:hAnsi="Arial" w:cs="Arial"/>
                <w:color w:val="000000"/>
              </w:rPr>
              <w:t>3037185</w:t>
            </w:r>
          </w:p>
        </w:tc>
      </w:tr>
    </w:tbl>
    <w:p w14:paraId="000002E1" w14:textId="3753C0F6" w:rsidR="00665384" w:rsidRPr="00BE2A41" w:rsidRDefault="00665384" w:rsidP="0009414C">
      <w:pPr>
        <w:spacing w:line="480" w:lineRule="auto"/>
        <w:rPr>
          <w:rFonts w:ascii="Arial" w:eastAsiaTheme="minorEastAsia" w:hAnsi="Arial" w:cs="Arial"/>
          <w:b/>
        </w:rPr>
      </w:pPr>
    </w:p>
    <w:sectPr w:rsidR="00665384" w:rsidRPr="00BE2A41" w:rsidSect="0009414C">
      <w:headerReference w:type="default" r:id="rId8"/>
      <w:pgSz w:w="11906" w:h="16838"/>
      <w:pgMar w:top="1701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226D9" w14:textId="77777777" w:rsidR="006E119D" w:rsidRDefault="006E119D">
      <w:pPr>
        <w:spacing w:after="0" w:line="240" w:lineRule="auto"/>
      </w:pPr>
      <w:r>
        <w:separator/>
      </w:r>
    </w:p>
  </w:endnote>
  <w:endnote w:type="continuationSeparator" w:id="0">
    <w:p w14:paraId="42964898" w14:textId="77777777" w:rsidR="006E119D" w:rsidRDefault="006E1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09275" w14:textId="77777777" w:rsidR="006E119D" w:rsidRDefault="006E119D">
      <w:pPr>
        <w:spacing w:after="0" w:line="240" w:lineRule="auto"/>
      </w:pPr>
      <w:r>
        <w:separator/>
      </w:r>
    </w:p>
  </w:footnote>
  <w:footnote w:type="continuationSeparator" w:id="0">
    <w:p w14:paraId="184FB4D9" w14:textId="77777777" w:rsidR="006E119D" w:rsidRDefault="006E11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0145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FC61FC" w14:textId="57D0BFD8" w:rsidR="00797397" w:rsidRDefault="00797397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4B5B0D" w14:textId="77777777" w:rsidR="00797397" w:rsidRPr="00797397" w:rsidRDefault="00797397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04753"/>
    <w:multiLevelType w:val="multilevel"/>
    <w:tmpl w:val="1BE23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384"/>
    <w:rsid w:val="000049B7"/>
    <w:rsid w:val="000151AC"/>
    <w:rsid w:val="00017958"/>
    <w:rsid w:val="000235CC"/>
    <w:rsid w:val="00033928"/>
    <w:rsid w:val="00046520"/>
    <w:rsid w:val="000516B9"/>
    <w:rsid w:val="0006729C"/>
    <w:rsid w:val="00072E5D"/>
    <w:rsid w:val="0009414C"/>
    <w:rsid w:val="00097F3A"/>
    <w:rsid w:val="000C24CA"/>
    <w:rsid w:val="000D1780"/>
    <w:rsid w:val="000D31F7"/>
    <w:rsid w:val="000D6E95"/>
    <w:rsid w:val="000F04A4"/>
    <w:rsid w:val="000F65B0"/>
    <w:rsid w:val="00106D66"/>
    <w:rsid w:val="0011288E"/>
    <w:rsid w:val="001179EE"/>
    <w:rsid w:val="00123AB1"/>
    <w:rsid w:val="001343DE"/>
    <w:rsid w:val="00141316"/>
    <w:rsid w:val="0015244E"/>
    <w:rsid w:val="001565DC"/>
    <w:rsid w:val="00193DF6"/>
    <w:rsid w:val="001A09B4"/>
    <w:rsid w:val="001A244F"/>
    <w:rsid w:val="001C0E94"/>
    <w:rsid w:val="001D042E"/>
    <w:rsid w:val="001E33C2"/>
    <w:rsid w:val="001F565B"/>
    <w:rsid w:val="00212C31"/>
    <w:rsid w:val="00213C34"/>
    <w:rsid w:val="002150C2"/>
    <w:rsid w:val="00265386"/>
    <w:rsid w:val="00284FDC"/>
    <w:rsid w:val="002A0230"/>
    <w:rsid w:val="002C5B53"/>
    <w:rsid w:val="002E2B85"/>
    <w:rsid w:val="002F62B1"/>
    <w:rsid w:val="0030586C"/>
    <w:rsid w:val="00305E93"/>
    <w:rsid w:val="00360582"/>
    <w:rsid w:val="00362E51"/>
    <w:rsid w:val="003A179C"/>
    <w:rsid w:val="003A22E5"/>
    <w:rsid w:val="003A46F6"/>
    <w:rsid w:val="003B0634"/>
    <w:rsid w:val="003B1C3C"/>
    <w:rsid w:val="003B4B45"/>
    <w:rsid w:val="003B69DF"/>
    <w:rsid w:val="003F5E2C"/>
    <w:rsid w:val="00410893"/>
    <w:rsid w:val="004176B1"/>
    <w:rsid w:val="00430E0D"/>
    <w:rsid w:val="00461187"/>
    <w:rsid w:val="00464ACE"/>
    <w:rsid w:val="004753B1"/>
    <w:rsid w:val="0047596B"/>
    <w:rsid w:val="00493F65"/>
    <w:rsid w:val="004A0830"/>
    <w:rsid w:val="004B13F9"/>
    <w:rsid w:val="004C0402"/>
    <w:rsid w:val="004D1266"/>
    <w:rsid w:val="004D4C19"/>
    <w:rsid w:val="004E7939"/>
    <w:rsid w:val="004F0605"/>
    <w:rsid w:val="00500432"/>
    <w:rsid w:val="00501729"/>
    <w:rsid w:val="00503437"/>
    <w:rsid w:val="00515897"/>
    <w:rsid w:val="0053482E"/>
    <w:rsid w:val="00555C49"/>
    <w:rsid w:val="00556CE0"/>
    <w:rsid w:val="005A1AD9"/>
    <w:rsid w:val="005A2A60"/>
    <w:rsid w:val="005C5979"/>
    <w:rsid w:val="005F4983"/>
    <w:rsid w:val="005F61DC"/>
    <w:rsid w:val="006119D6"/>
    <w:rsid w:val="006155E4"/>
    <w:rsid w:val="006210F3"/>
    <w:rsid w:val="00630F23"/>
    <w:rsid w:val="00640722"/>
    <w:rsid w:val="006506B8"/>
    <w:rsid w:val="00665384"/>
    <w:rsid w:val="006724EF"/>
    <w:rsid w:val="00697788"/>
    <w:rsid w:val="006A0239"/>
    <w:rsid w:val="006C7D5C"/>
    <w:rsid w:val="006E119D"/>
    <w:rsid w:val="006E3262"/>
    <w:rsid w:val="00703C96"/>
    <w:rsid w:val="00721B1D"/>
    <w:rsid w:val="00740CDC"/>
    <w:rsid w:val="0075672C"/>
    <w:rsid w:val="00776A2D"/>
    <w:rsid w:val="00797397"/>
    <w:rsid w:val="007B2B3D"/>
    <w:rsid w:val="007C386D"/>
    <w:rsid w:val="008076EA"/>
    <w:rsid w:val="0081272D"/>
    <w:rsid w:val="008336C4"/>
    <w:rsid w:val="00840774"/>
    <w:rsid w:val="008441B7"/>
    <w:rsid w:val="0085022C"/>
    <w:rsid w:val="0088270E"/>
    <w:rsid w:val="008837F5"/>
    <w:rsid w:val="00885F33"/>
    <w:rsid w:val="0088610E"/>
    <w:rsid w:val="00892494"/>
    <w:rsid w:val="00897F08"/>
    <w:rsid w:val="008B1C2C"/>
    <w:rsid w:val="008C4E0B"/>
    <w:rsid w:val="00902658"/>
    <w:rsid w:val="00904E60"/>
    <w:rsid w:val="00906EFB"/>
    <w:rsid w:val="00923015"/>
    <w:rsid w:val="00957150"/>
    <w:rsid w:val="00961BAE"/>
    <w:rsid w:val="0096342A"/>
    <w:rsid w:val="00981119"/>
    <w:rsid w:val="00995758"/>
    <w:rsid w:val="009C5159"/>
    <w:rsid w:val="009F4F47"/>
    <w:rsid w:val="00A56AD9"/>
    <w:rsid w:val="00A73041"/>
    <w:rsid w:val="00A745F8"/>
    <w:rsid w:val="00A75285"/>
    <w:rsid w:val="00A80833"/>
    <w:rsid w:val="00AA0636"/>
    <w:rsid w:val="00AC571A"/>
    <w:rsid w:val="00AD5467"/>
    <w:rsid w:val="00B037D3"/>
    <w:rsid w:val="00B21B69"/>
    <w:rsid w:val="00B23952"/>
    <w:rsid w:val="00B47B1D"/>
    <w:rsid w:val="00B868D7"/>
    <w:rsid w:val="00B94A70"/>
    <w:rsid w:val="00BB631C"/>
    <w:rsid w:val="00BC4D74"/>
    <w:rsid w:val="00BE2A41"/>
    <w:rsid w:val="00BE3758"/>
    <w:rsid w:val="00BF0A5E"/>
    <w:rsid w:val="00C07DF2"/>
    <w:rsid w:val="00CB3077"/>
    <w:rsid w:val="00CC4159"/>
    <w:rsid w:val="00CE182A"/>
    <w:rsid w:val="00D11E32"/>
    <w:rsid w:val="00D1744A"/>
    <w:rsid w:val="00D418F6"/>
    <w:rsid w:val="00D56DB1"/>
    <w:rsid w:val="00D71213"/>
    <w:rsid w:val="00D9210A"/>
    <w:rsid w:val="00D941F6"/>
    <w:rsid w:val="00DB350D"/>
    <w:rsid w:val="00DB5ABF"/>
    <w:rsid w:val="00DC5288"/>
    <w:rsid w:val="00DE7895"/>
    <w:rsid w:val="00E36B49"/>
    <w:rsid w:val="00E41739"/>
    <w:rsid w:val="00E448AE"/>
    <w:rsid w:val="00E50DCF"/>
    <w:rsid w:val="00E62827"/>
    <w:rsid w:val="00E740C7"/>
    <w:rsid w:val="00E8114F"/>
    <w:rsid w:val="00EF1DF0"/>
    <w:rsid w:val="00EF664C"/>
    <w:rsid w:val="00F272F9"/>
    <w:rsid w:val="00F458AB"/>
    <w:rsid w:val="00F513F7"/>
    <w:rsid w:val="00F70BD3"/>
    <w:rsid w:val="00F71B81"/>
    <w:rsid w:val="00F76D6B"/>
    <w:rsid w:val="00F94B9B"/>
    <w:rsid w:val="00FC749D"/>
    <w:rsid w:val="00FC7E82"/>
    <w:rsid w:val="00FF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12449"/>
  <w15:docId w15:val="{A76600F7-EB60-AC40-BE68-932571A3E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06B8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Normal (Web)"/>
    <w:basedOn w:val="a"/>
    <w:uiPriority w:val="99"/>
    <w:semiHidden/>
    <w:unhideWhenUsed/>
    <w:rsid w:val="00D1744A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097F3A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097F3A"/>
    <w:pPr>
      <w:spacing w:line="240" w:lineRule="auto"/>
    </w:pPr>
  </w:style>
  <w:style w:type="character" w:customStyle="1" w:styleId="Char">
    <w:name w:val="메모 텍스트 Char"/>
    <w:basedOn w:val="a0"/>
    <w:link w:val="a8"/>
    <w:uiPriority w:val="99"/>
    <w:semiHidden/>
    <w:rsid w:val="00097F3A"/>
  </w:style>
  <w:style w:type="paragraph" w:styleId="a9">
    <w:name w:val="annotation subject"/>
    <w:basedOn w:val="a8"/>
    <w:next w:val="a8"/>
    <w:link w:val="Char0"/>
    <w:uiPriority w:val="99"/>
    <w:semiHidden/>
    <w:unhideWhenUsed/>
    <w:rsid w:val="00097F3A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097F3A"/>
    <w:rPr>
      <w:b/>
      <w:bCs/>
    </w:rPr>
  </w:style>
  <w:style w:type="character" w:styleId="aa">
    <w:name w:val="Hyperlink"/>
    <w:basedOn w:val="a0"/>
    <w:uiPriority w:val="99"/>
    <w:unhideWhenUsed/>
    <w:rsid w:val="00493F65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rsid w:val="00493F65"/>
    <w:rPr>
      <w:color w:val="605E5C"/>
      <w:shd w:val="clear" w:color="auto" w:fill="E1DFDD"/>
    </w:rPr>
  </w:style>
  <w:style w:type="paragraph" w:styleId="ac">
    <w:name w:val="header"/>
    <w:basedOn w:val="a"/>
    <w:link w:val="Char1"/>
    <w:uiPriority w:val="99"/>
    <w:unhideWhenUsed/>
    <w:rsid w:val="00094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c"/>
    <w:uiPriority w:val="99"/>
    <w:rsid w:val="0009414C"/>
  </w:style>
  <w:style w:type="paragraph" w:styleId="ad">
    <w:name w:val="footer"/>
    <w:basedOn w:val="a"/>
    <w:link w:val="Char2"/>
    <w:uiPriority w:val="99"/>
    <w:unhideWhenUsed/>
    <w:rsid w:val="000941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d"/>
    <w:uiPriority w:val="99"/>
    <w:rsid w:val="0009414C"/>
  </w:style>
  <w:style w:type="paragraph" w:styleId="ae">
    <w:name w:val="Balloon Text"/>
    <w:basedOn w:val="a"/>
    <w:link w:val="Char3"/>
    <w:uiPriority w:val="99"/>
    <w:semiHidden/>
    <w:unhideWhenUsed/>
    <w:rsid w:val="004D4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4D4C19"/>
    <w:rPr>
      <w:rFonts w:ascii="Segoe UI" w:hAnsi="Segoe UI" w:cs="Segoe UI"/>
      <w:sz w:val="18"/>
      <w:szCs w:val="18"/>
    </w:rPr>
  </w:style>
  <w:style w:type="character" w:styleId="af">
    <w:name w:val="FollowedHyperlink"/>
    <w:basedOn w:val="a0"/>
    <w:uiPriority w:val="99"/>
    <w:semiHidden/>
    <w:unhideWhenUsed/>
    <w:rsid w:val="004D4C19"/>
    <w:rPr>
      <w:color w:val="800080" w:themeColor="followedHyperlink"/>
      <w:u w:val="single"/>
    </w:rPr>
  </w:style>
  <w:style w:type="paragraph" w:styleId="af0">
    <w:name w:val="Revision"/>
    <w:hidden/>
    <w:uiPriority w:val="99"/>
    <w:semiHidden/>
    <w:rsid w:val="003B4B45"/>
    <w:pPr>
      <w:widowControl/>
      <w:spacing w:after="0" w:line="240" w:lineRule="auto"/>
      <w:jc w:val="left"/>
    </w:pPr>
  </w:style>
  <w:style w:type="character" w:customStyle="1" w:styleId="apple-tab-span">
    <w:name w:val="apple-tab-span"/>
    <w:basedOn w:val="a0"/>
    <w:rsid w:val="00F70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419741">
          <w:marLeft w:val="105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D9243-09C1-435A-B087-28E6F7299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35</Words>
  <Characters>4765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최재윤[ 대학원석사과정재학 / 의학통계학협동과정 ]</dc:creator>
  <cp:lastModifiedBy>최재윤[ 대학원석사과정재학 / 의학통계학협동과정 ]</cp:lastModifiedBy>
  <cp:revision>3</cp:revision>
  <dcterms:created xsi:type="dcterms:W3CDTF">2021-06-10T09:24:00Z</dcterms:created>
  <dcterms:modified xsi:type="dcterms:W3CDTF">2021-06-12T07:38:00Z</dcterms:modified>
</cp:coreProperties>
</file>